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EE477B">
      <w:pPr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ata Mining Identifies 6 Novel Potential Formulation Combinations</w:t>
      </w:r>
    </w:p>
    <w:tbl>
      <w:tblPr>
        <w:tblStyle w:val="2"/>
        <w:tblW w:w="131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613"/>
      </w:tblGrid>
      <w:tr w14:paraId="52E1F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D0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5C2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formula combination</w:t>
            </w:r>
          </w:p>
        </w:tc>
      </w:tr>
      <w:tr w14:paraId="49191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namomi Cortex_Scorpio_Hirudo_Spatholobi Caulis_Dipsaci Radix</w:t>
            </w:r>
          </w:p>
        </w:tc>
      </w:tr>
      <w:tr w14:paraId="461DC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5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namomi Cortex_Corydalis Rhizoma_Notoginseng Radix Et Rhizoma_Poria_Alismatis Rhizoma</w:t>
            </w:r>
          </w:p>
        </w:tc>
      </w:tr>
      <w:tr w14:paraId="01AF0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3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xilli Herba_Epimedii Folium_Alismatis Rhizoma_Cuscutae Semen</w:t>
            </w:r>
          </w:p>
        </w:tc>
      </w:tr>
      <w:tr w14:paraId="7987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F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ia_Glycyrrhizae Radix Et Rhizoma_Atractylodis Macrocephalae Rhizoma_Corni Fructus_Cervi Cornus Colla</w:t>
            </w:r>
          </w:p>
        </w:tc>
      </w:tr>
      <w:tr w14:paraId="63AF3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C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2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Rhizoma_Angelicae Sinensis Radix_Rehmanniae Radix Praeparata_Astragali Radix_Salviae Miltiorrhizae Radix Et Rhizoma_Cervi Cornu Pantotrichum</w:t>
            </w:r>
          </w:p>
        </w:tc>
      </w:tr>
      <w:tr w14:paraId="1C17E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6A8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9E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_Dioscoreae Rhizoma_Psoraleae Fructus_Notoginseng Radix Et Rhizoma</w:t>
            </w:r>
          </w:p>
        </w:tc>
      </w:tr>
    </w:tbl>
    <w:p w14:paraId="7CBA94F4">
      <w:pPr>
        <w:rPr>
          <w:rFonts w:hint="default" w:ascii="Times New Roman" w:hAnsi="Times New Roman" w:eastAsia="宋体" w:cs="Times New Roman"/>
          <w:sz w:val="20"/>
          <w:szCs w:val="20"/>
        </w:rPr>
      </w:pPr>
    </w:p>
    <w:p w14:paraId="76A1CAB7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br w:type="page"/>
      </w:r>
    </w:p>
    <w:p w14:paraId="7AC11F9E">
      <w:pPr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40 Medicinal Combination Patterns Derived Using the Apriori Association Rule Algorithm</w:t>
      </w:r>
    </w:p>
    <w:tbl>
      <w:tblPr>
        <w:tblStyle w:val="2"/>
        <w:tblpPr w:leftFromText="180" w:rightFromText="180" w:vertAnchor="text" w:horzAnchor="page" w:tblpXSpec="center" w:tblpY="304"/>
        <w:tblOverlap w:val="never"/>
        <w:tblW w:w="85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2088"/>
        <w:gridCol w:w="1080"/>
        <w:gridCol w:w="1080"/>
        <w:gridCol w:w="2414"/>
        <w:gridCol w:w="1080"/>
      </w:tblGrid>
      <w:tr w14:paraId="0904F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A5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845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s combination mod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FA4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requency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0A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873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s combination mod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8F2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requency</w:t>
            </w:r>
          </w:p>
        </w:tc>
      </w:tr>
      <w:tr w14:paraId="42F15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0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 Praeparata,Chuanxiong Rhizom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B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1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Pori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F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04263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D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8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 Praeparat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e Miltiorrhizae Radix Et Rhizoma,Drynariae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77735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C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 Praeparata,Achyranthis Bidentatae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7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7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nariae Rhizoma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1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20FFB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9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1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 Praeparata,Drynariae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e Miltiorrhizae Radix Et Rhizoma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D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 w14:paraId="78786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D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D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uanxiong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7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6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e Radix Et Rhizoma,Dipsaci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745A6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1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F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uanxiong Rhizoma,Achyranthis Bidentatae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1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6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B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70DCE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D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F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e Radix Et Rhizoma,Epimedii Fol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B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3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C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E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7EBB9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1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7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B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e Radix Et Rhizoma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7FF81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0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1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nariae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5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9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nniae Radix Praeparata,Achyranthis Bidentatae Radix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4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 w14:paraId="2073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3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3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e Miltiorrhizae Radix Et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Drynariae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 w14:paraId="28660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2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3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saci Radix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4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1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Glycyrrhizae Radix Et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4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2EE17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B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F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F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7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A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Angelicae Sinensis Radix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5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7735C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7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e Radix Et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9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C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Glycyrrhizae Radix Et Rhizoma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F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1BBBD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6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elicae Sinensis Radix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4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5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C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Angelicae Sinensis Radix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513B3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B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commiae Cortex,Angelicae Sinensis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B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F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e Radix Et Rhizoma,Angelicae Sinensis Radix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F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 w14:paraId="051AB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4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C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Drynariae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1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Drynariae Rhizoma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E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6CBF5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3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3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e Miltiorrhizae Radix Et Rhizoma,Achyranthis Bidentatae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A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5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A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Atractylodis Macrocephalae Rhizoma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7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4CB92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9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Dipsaci Rad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A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3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E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Atractylodis Macrocephalae Rhizoma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7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50E37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B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Atractylodis Macrocephalae Rhiz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E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F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B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Glycyrrhizae Radix Et Rhizoma,P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2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 w14:paraId="74D0D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9EC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A5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yranthis Bidentatae Radix,Glycyrrhizae Radix Et Rhizom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DA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B64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9C0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s Macrocephalae Rhizoma,Glycyrrhizae Radix Et Rhizoma,Pori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37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</w:tbl>
    <w:p w14:paraId="492C5929">
      <w:pPr>
        <w:rPr>
          <w:rFonts w:hint="default" w:ascii="Times New Roman" w:hAnsi="Times New Roman" w:eastAsia="宋体" w:cs="Times New Roman"/>
          <w:sz w:val="20"/>
          <w:szCs w:val="20"/>
        </w:rPr>
      </w:pPr>
    </w:p>
    <w:p w14:paraId="4AC19DA1">
      <w:pPr>
        <w:rPr>
          <w:rFonts w:hint="default" w:ascii="Times New Roman" w:hAnsi="Times New Roman" w:eastAsia="宋体" w:cs="Times New Roman"/>
          <w:sz w:val="20"/>
          <w:szCs w:val="20"/>
        </w:rPr>
      </w:pPr>
    </w:p>
    <w:p w14:paraId="394118CE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C344ECF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415F5DCE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DB1170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834A43E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EC3ECB4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50B8092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1EA5C853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14E82568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62BC595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150C9AD6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9EF7A06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4F5EAD5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ED517A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6751982A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D9A5B66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6A929257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653B4972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D14786F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B8202F2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67ADC30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1F7D6C2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A12DB73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647FBFB6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11E2018">
      <w:pPr>
        <w:jc w:val="center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 3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47 Chemical Constituents in SND Complying with Drug-Likeness Screening Rules</w:t>
      </w:r>
    </w:p>
    <w:tbl>
      <w:tblPr>
        <w:tblStyle w:val="2"/>
        <w:tblpPr w:leftFromText="180" w:rightFromText="180" w:vertAnchor="text" w:horzAnchor="page" w:tblpXSpec="center" w:tblpY="304"/>
        <w:tblOverlap w:val="never"/>
        <w:tblW w:w="97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3996"/>
        <w:gridCol w:w="688"/>
        <w:gridCol w:w="3950"/>
      </w:tblGrid>
      <w:tr w14:paraId="397F3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746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901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mode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09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5DE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mode</w:t>
            </w:r>
          </w:p>
        </w:tc>
      </w:tr>
      <w:tr w14:paraId="26B41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8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A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,3,4-Tetrahydroharmane-3-carboxylic acid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C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calein</w:t>
            </w:r>
          </w:p>
        </w:tc>
      </w:tr>
      <w:tr w14:paraId="7F3A1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F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tha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9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1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ysophanic acid</w:t>
            </w:r>
          </w:p>
        </w:tc>
      </w:tr>
      <w:tr w14:paraId="5254F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8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3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il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7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llic acid</w:t>
            </w:r>
          </w:p>
        </w:tc>
      </w:tr>
      <w:tr w14:paraId="5BAAC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7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A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caffe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5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4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nortrachelogenin</w:t>
            </w:r>
          </w:p>
        </w:tc>
      </w:tr>
      <w:tr w14:paraId="729D2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C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7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kyunolide R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F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9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iferyl ferulate</w:t>
            </w:r>
          </w:p>
        </w:tc>
      </w:tr>
      <w:tr w14:paraId="10930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8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0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dyster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8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biletin</w:t>
            </w:r>
          </w:p>
        </w:tc>
      </w:tr>
      <w:tr w14:paraId="691D6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9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E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picrogen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F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1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hydroxytormentic acid</w:t>
            </w:r>
          </w:p>
        </w:tc>
      </w:tr>
      <w:tr w14:paraId="7D3B8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5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B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0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uryldiethanolamine</w:t>
            </w:r>
          </w:p>
        </w:tc>
      </w:tr>
      <w:tr w14:paraId="25CAA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1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kisterone 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2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4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butyl phthalate</w:t>
            </w:r>
          </w:p>
        </w:tc>
      </w:tr>
      <w:tr w14:paraId="76ACC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4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A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vanill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0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8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Butylidenephthalide</w:t>
            </w:r>
          </w:p>
        </w:tc>
      </w:tr>
      <w:tr w14:paraId="61F33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3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tryptopha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5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0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,10-dihydroxy-12Z-octadecenoic acid</w:t>
            </w:r>
          </w:p>
        </w:tc>
      </w:tr>
      <w:tr w14:paraId="3CB50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2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6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5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A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3-butylphthalide</w:t>
            </w:r>
          </w:p>
        </w:tc>
      </w:tr>
      <w:tr w14:paraId="246F3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D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E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kyunolide 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0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B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kyunolide K</w:t>
            </w:r>
          </w:p>
        </w:tc>
      </w:tr>
      <w:tr w14:paraId="0F5E9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B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C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mes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0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9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stilide</w:t>
            </w:r>
          </w:p>
        </w:tc>
      </w:tr>
      <w:tr w14:paraId="43F06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5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kyunolide 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C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kinolide B</w:t>
            </w:r>
          </w:p>
        </w:tc>
      </w:tr>
      <w:tr w14:paraId="0DFE8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4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1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3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6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ferulic acid</w:t>
            </w:r>
          </w:p>
        </w:tc>
      </w:tr>
      <w:tr w14:paraId="63379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D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E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-Trans-Feruloyltyr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9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llaic acid</w:t>
            </w:r>
          </w:p>
        </w:tc>
      </w:tr>
      <w:tr w14:paraId="30DB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A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utylparabe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E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hydroxy-9,11-octadecadienoic acid</w:t>
            </w:r>
          </w:p>
        </w:tc>
      </w:tr>
      <w:tr w14:paraId="71D0B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0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-Feruloyl-3-methoxytyr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2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F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kosterone</w:t>
            </w:r>
          </w:p>
        </w:tc>
      </w:tr>
      <w:tr w14:paraId="384B6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3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2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-methoxycoumar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7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F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keto-9Z,11E-octadecadienoic acid</w:t>
            </w:r>
          </w:p>
        </w:tc>
      </w:tr>
      <w:tr w14:paraId="3F8A4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4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F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8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n-Butylphthalide</w:t>
            </w:r>
          </w:p>
        </w:tc>
      </w:tr>
      <w:tr w14:paraId="64600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E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4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gon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8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TEXOLONE</w:t>
            </w:r>
          </w:p>
        </w:tc>
      </w:tr>
      <w:tr w14:paraId="2537B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3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A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tadecanamide</w:t>
            </w:r>
          </w:p>
        </w:tc>
      </w:tr>
      <w:tr w14:paraId="10F15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12C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8B8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10E,15E)-9,12,13-trihydroxyoctadeca- 10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dienoic acid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F67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3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45E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 w14:paraId="0A4115CA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2BC561C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7A2ED74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EC8D0F1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7BE9F5F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CE9E46F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4C9E11AD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95A0EDC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464F8DB0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22EB7347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EB8AD3F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3E1CFFE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50368FA1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4851C4C9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63721E8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br w:type="page"/>
      </w:r>
    </w:p>
    <w:p w14:paraId="2C58C20C">
      <w:pPr>
        <w:jc w:val="center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 4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46 Targets at the Cross-Talk Between NONFH and SND</w:t>
      </w:r>
    </w:p>
    <w:tbl>
      <w:tblPr>
        <w:tblStyle w:val="2"/>
        <w:tblW w:w="88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3451"/>
        <w:gridCol w:w="968"/>
        <w:gridCol w:w="3354"/>
      </w:tblGrid>
      <w:tr w14:paraId="5773F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BD4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8B8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0B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DDB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</w:p>
        </w:tc>
      </w:tr>
      <w:tr w14:paraId="6A8E7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1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5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LN1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8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2R</w:t>
            </w:r>
          </w:p>
        </w:tc>
      </w:tr>
      <w:tr w14:paraId="0B40A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2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9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5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F3</w:t>
            </w:r>
          </w:p>
        </w:tc>
      </w:tr>
      <w:tr w14:paraId="55339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R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B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2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3</w:t>
            </w:r>
          </w:p>
        </w:tc>
      </w:tr>
      <w:tr w14:paraId="182A0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8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7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F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3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12</w:t>
            </w:r>
          </w:p>
        </w:tc>
      </w:tr>
      <w:tr w14:paraId="11FC3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9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1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K2</w:t>
            </w:r>
          </w:p>
        </w:tc>
      </w:tr>
      <w:tr w14:paraId="50EB4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B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6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C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XAS1</w:t>
            </w:r>
          </w:p>
        </w:tc>
      </w:tr>
      <w:tr w14:paraId="0FC67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7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A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</w:t>
            </w:r>
          </w:p>
        </w:tc>
      </w:tr>
      <w:tr w14:paraId="28BE9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5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7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</w:t>
            </w:r>
          </w:p>
        </w:tc>
      </w:tr>
      <w:tr w14:paraId="42C08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9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0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KN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D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2</w:t>
            </w:r>
          </w:p>
        </w:tc>
      </w:tr>
      <w:tr w14:paraId="1A058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F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6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7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AFR</w:t>
            </w:r>
          </w:p>
        </w:tc>
      </w:tr>
      <w:tr w14:paraId="155C9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3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8A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H5A1</w:t>
            </w:r>
          </w:p>
        </w:tc>
      </w:tr>
      <w:tr w14:paraId="16CC0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5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4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</w:tr>
      <w:tr w14:paraId="40078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A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C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P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AH1</w:t>
            </w:r>
          </w:p>
        </w:tc>
      </w:tr>
      <w:tr w14:paraId="75060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B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E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6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6KA5</w:t>
            </w:r>
          </w:p>
        </w:tc>
      </w:tr>
      <w:tr w14:paraId="6B079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B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B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AR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B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8</w:t>
            </w:r>
          </w:p>
        </w:tc>
      </w:tr>
      <w:tr w14:paraId="7E440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F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3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4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0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</w:t>
            </w:r>
          </w:p>
        </w:tc>
      </w:tr>
      <w:tr w14:paraId="40F24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5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5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M2B</w:t>
            </w:r>
          </w:p>
        </w:tc>
      </w:tr>
      <w:tr w14:paraId="18505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4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A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B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1</w:t>
            </w:r>
          </w:p>
        </w:tc>
      </w:tr>
      <w:tr w14:paraId="1F32A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D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D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GFRL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9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7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3</w:t>
            </w:r>
          </w:p>
        </w:tc>
      </w:tr>
      <w:tr w14:paraId="40BCF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G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3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EG1</w:t>
            </w:r>
          </w:p>
        </w:tc>
      </w:tr>
      <w:tr w14:paraId="5BCF1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S</w:t>
            </w:r>
          </w:p>
        </w:tc>
      </w:tr>
      <w:tr w14:paraId="2A066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D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7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AR2</w:t>
            </w:r>
          </w:p>
        </w:tc>
      </w:tr>
      <w:tr w14:paraId="557ED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2F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4C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F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CD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FB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K</w:t>
            </w:r>
          </w:p>
        </w:tc>
      </w:tr>
    </w:tbl>
    <w:p w14:paraId="6AF70AB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41407C28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br w:type="page"/>
      </w:r>
    </w:p>
    <w:p w14:paraId="768EF30C">
      <w:pPr>
        <w:jc w:val="center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GO/KEGG enrichment analysis results of the cross-targets between 5 NONFH-SND</w:t>
      </w:r>
    </w:p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973"/>
        <w:gridCol w:w="367"/>
        <w:gridCol w:w="757"/>
        <w:gridCol w:w="850"/>
        <w:gridCol w:w="4842"/>
        <w:gridCol w:w="458"/>
        <w:gridCol w:w="431"/>
        <w:gridCol w:w="458"/>
        <w:gridCol w:w="757"/>
        <w:gridCol w:w="851"/>
        <w:gridCol w:w="851"/>
        <w:gridCol w:w="851"/>
      </w:tblGrid>
      <w:tr w14:paraId="029DB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87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89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13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D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24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A7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8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B9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74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EF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13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53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 Total</w:t>
            </w:r>
          </w:p>
        </w:tc>
        <w:tc>
          <w:tcPr>
            <w:tcW w:w="13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15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 Hits</w:t>
            </w:r>
          </w:p>
        </w:tc>
        <w:tc>
          <w:tcPr>
            <w:tcW w:w="13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D1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 Total</w:t>
            </w:r>
          </w:p>
        </w:tc>
        <w:tc>
          <w:tcPr>
            <w:tcW w:w="24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54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Enrichment</w:t>
            </w:r>
          </w:p>
        </w:tc>
        <w:tc>
          <w:tcPr>
            <w:tcW w:w="28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CB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ferroni</w:t>
            </w:r>
          </w:p>
        </w:tc>
        <w:tc>
          <w:tcPr>
            <w:tcW w:w="28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40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jamini</w:t>
            </w:r>
          </w:p>
        </w:tc>
        <w:tc>
          <w:tcPr>
            <w:tcW w:w="28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5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</w:tr>
      <w:tr w14:paraId="35D5D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2" w:hRule="atLeast"/>
        </w:trPr>
        <w:tc>
          <w:tcPr>
            <w:tcW w:w="17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9343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3C6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13:Neutrophil extracellular trap formation</w:t>
            </w:r>
          </w:p>
        </w:tc>
        <w:tc>
          <w:tcPr>
            <w:tcW w:w="13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4DD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500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91304347826086</w:t>
            </w:r>
          </w:p>
        </w:tc>
        <w:tc>
          <w:tcPr>
            <w:tcW w:w="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C46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88221853428934E-5</w:t>
            </w:r>
          </w:p>
        </w:tc>
        <w:tc>
          <w:tcPr>
            <w:tcW w:w="17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167C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, C5AR1, CASP1, TLR8, FPR2, RAF1, TLR4, TLR2</w:t>
            </w:r>
          </w:p>
        </w:tc>
        <w:tc>
          <w:tcPr>
            <w:tcW w:w="1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287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5BF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29B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76A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2466826740807</w:t>
            </w:r>
          </w:p>
        </w:tc>
        <w:tc>
          <w:tcPr>
            <w:tcW w:w="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B4C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416538851563596</w:t>
            </w:r>
          </w:p>
        </w:tc>
        <w:tc>
          <w:tcPr>
            <w:tcW w:w="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53A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271741587897764</w:t>
            </w:r>
          </w:p>
        </w:tc>
        <w:tc>
          <w:tcPr>
            <w:tcW w:w="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E91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741154965486295</w:t>
            </w:r>
          </w:p>
        </w:tc>
      </w:tr>
      <w:tr w14:paraId="4AD95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AC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43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21:NOD-like receptor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1B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2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739130434782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E7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08365510487658E-4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7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, NAMPT, PRKCD, CASP1, NLRP3, PKN2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E0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CE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03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F5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813008130081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5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01228049573001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A3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0118694743551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2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884825067381877</w:t>
            </w:r>
          </w:p>
        </w:tc>
      </w:tr>
      <w:tr w14:paraId="5EF19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FD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6D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2:Chemokine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B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70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739130434782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8E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0904700134102E-4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82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CCR1, HCK, CXCR1, CXCR2, PRKCD, RAF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A6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2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11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78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2158473398205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B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695086275181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EF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0118694743551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6A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884825067381877</w:t>
            </w:r>
          </w:p>
        </w:tc>
      </w:tr>
      <w:tr w14:paraId="1CADB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98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0C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B3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64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E0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1502144617375E-4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3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, FPR2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EC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A3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0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0A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1073446327683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6A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04778092107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EB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64618014785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7B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873866942477262</w:t>
            </w:r>
          </w:p>
        </w:tc>
      </w:tr>
      <w:tr w14:paraId="03B5E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E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D6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A3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F8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04347826086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9F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002205527003166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14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MAP3K3, PTAFR, PTGS2, CTSS, SLC8A1, SLC7A5, RPS6KA5, SOAT1, CXCR1, ELF4, CASP4, CXCR2, TLR8, PKN2, RAF1, ACP1, TLR4, ABCG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DE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B5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09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68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0881580139530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1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871300246487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F1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409263213413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1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40871183166251</w:t>
            </w:r>
          </w:p>
        </w:tc>
      </w:tr>
      <w:tr w14:paraId="7466CD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2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C4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25:C-type lectin receptor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2D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1C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07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236965762012677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E8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D, CASP1, NLRP3, RAF1, PTGS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6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6A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18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1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616724738675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A7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8970720734198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5D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5989460743475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38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985948472032335</w:t>
            </w:r>
          </w:p>
        </w:tc>
      </w:tr>
      <w:tr w14:paraId="28D74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DF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33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20:Toll-like receptor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30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BD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52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05810889751010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4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1, TLR8, MAP3K8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DA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84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B7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E1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832624748265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9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023626266808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03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5989460743475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26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985948472032335</w:t>
            </w:r>
          </w:p>
        </w:tc>
      </w:tr>
      <w:tr w14:paraId="2BD7C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D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8C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722:Neurotrophin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57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8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BD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0316354708629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D9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3, RPS6KA5, PRKCD, RAF1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1A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21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DA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1D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914634146341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3D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120349602975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99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42402168314040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35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417694588967814</w:t>
            </w:r>
          </w:p>
        </w:tc>
      </w:tr>
      <w:tr w14:paraId="6BA36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5C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DB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417:Lipid and atherosclero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D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49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7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93585864746569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DD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CASP1, NLRP3, TLR4, TLR2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C2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7F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77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6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609756097560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F7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881070668605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C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1852526766299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E5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56767690849301</w:t>
            </w:r>
          </w:p>
        </w:tc>
      </w:tr>
      <w:tr w14:paraId="16193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2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5F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71:Coronavirus disease - COVID-1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AC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89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76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8682611121344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D4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AR1, CASP1, NLRP3, TLR8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99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21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06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16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091207214593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2A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602814895803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11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8667613910890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52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73652222426889</w:t>
            </w:r>
          </w:p>
        </w:tc>
      </w:tr>
      <w:tr w14:paraId="68A91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35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6D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1:Shigello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32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AB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CA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34346710978865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16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6KA5, CASP4, PRKCD, CASP1, NLRP3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F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4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C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A3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926829268292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BE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362596538137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D2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0605994291615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A2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91683667828983</w:t>
            </w:r>
          </w:p>
        </w:tc>
      </w:tr>
      <w:tr w14:paraId="1B01E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32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E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2:Salmonella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BD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C5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49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1980229239311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EC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, CASP1, NLRP3, RAF1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D4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1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56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56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859391701486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B6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522498983611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24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0605994291615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0A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91683667828983</w:t>
            </w:r>
          </w:p>
        </w:tc>
      </w:tr>
      <w:tr w14:paraId="21853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4C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F7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cell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F9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1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4C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7948245859599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9B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1, CASP4, MAP3K8, IGF2R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2E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0C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E4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5B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0427927927927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B2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9051049393372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AE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6777911953447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FE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24458933847902</w:t>
            </w:r>
          </w:p>
        </w:tc>
      </w:tr>
      <w:tr w14:paraId="65DCC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27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9B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35:PD-L1 expression and PD-1 checkpoint pathway in cancer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A4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E9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2D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2298156713598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6F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3, RAF1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24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28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E4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B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0975609756097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3F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885338424714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71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1957117770353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5F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87973188561429</w:t>
            </w:r>
          </w:p>
        </w:tc>
      </w:tr>
      <w:tr w14:paraId="41CB8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0F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7F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40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AE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01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3020917212948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ASAH1, TBXAS1, PRKCD, PTPN12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DB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D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49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E3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235741444866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1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148137592868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D6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6777911953447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BB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24458933847902</w:t>
            </w:r>
          </w:p>
        </w:tc>
      </w:tr>
      <w:tr w14:paraId="0B7B9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BA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6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77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53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739130434782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95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3320185686576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35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, CXCR1, NAMPT, FPR2, ACP1, ABCG2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3E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54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C7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4C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9937694704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9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864535019756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8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6777911953447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BB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24458933847902</w:t>
            </w:r>
          </w:p>
        </w:tc>
      </w:tr>
      <w:tr w14:paraId="3F602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60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B6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2:Tuberculo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BD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D0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0E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2711196227968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5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1, RAF1, TLR4, CTSS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8D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E8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98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3F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009648887697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09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300748419414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81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521938126008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3C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69482616372909</w:t>
            </w:r>
          </w:p>
        </w:tc>
      </w:tr>
      <w:tr w14:paraId="780AE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A7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5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66:Fc gamma R-mediated phagocyto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D4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AF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FE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97575407203317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1A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HCK, PRKCD, RAF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E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B5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72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C0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3614190687361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3A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078942420450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B9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9525361568438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C8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81631270404082</w:t>
            </w:r>
          </w:p>
        </w:tc>
      </w:tr>
      <w:tr w14:paraId="02437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EB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F9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8C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F9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521739130434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30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619573919694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ASAH1, LRRK2, PRKCD, PTPN12, CTSS, IGF2R, TLR1, SLC7A5, HCK, ALDH5A1, TBXAS1, NAMPT, PDK3, TLR8, NDUFAF3, MAP3K8, PKN2, RAF1, ACP1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8B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51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01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95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7801881359186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A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655498452416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D7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0674034875718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A3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59910566093068</w:t>
            </w:r>
          </w:p>
        </w:tc>
      </w:tr>
      <w:tr w14:paraId="65128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A2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12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67:Kaposi sarcoma-associated herpesvirus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A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1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07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76354404625809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CB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CCR1, HCK, RAF1, PTGS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FD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5D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DB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68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580388252862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D7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846501331492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0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7666398282599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8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01547891000925</w:t>
            </w:r>
          </w:p>
        </w:tc>
      </w:tr>
      <w:tr w14:paraId="106B0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D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D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0:Pathogenic Escherichia coli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7E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DE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D0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1266305750274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7C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, CASP1, LPAR2, NLRP3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AC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91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BD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DA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560374864832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5F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569741125234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C0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918536392698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DD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6684059466959</w:t>
            </w:r>
          </w:p>
        </w:tc>
      </w:tr>
      <w:tr w14:paraId="74981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3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A1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53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5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7826086956521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1A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696476121267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3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AFR, FP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C1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DC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52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48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2444444444444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E9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663448563255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20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23577134552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CF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04316590828763</w:t>
            </w:r>
          </w:p>
        </w:tc>
      </w:tr>
      <w:tr w14:paraId="2B4F4E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B7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E9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68:TNF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CF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9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10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42284481260298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B5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6KA5, MAP3K8, PTGS2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F4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CC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6D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6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78827628612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E4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16304189816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6F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60455817354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85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422844812603</w:t>
            </w:r>
          </w:p>
        </w:tc>
      </w:tr>
      <w:tr w14:paraId="37AC0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2B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6C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ee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A6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4A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739130434782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13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9819655997860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FA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K, TBXAS1, PTAFR, CASP1, PKN2, TLR4, MPEG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B3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E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E4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C6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0241600604001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7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647813204362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D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9310638797753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D4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7446910297887</w:t>
            </w:r>
          </w:p>
        </w:tc>
      </w:tr>
      <w:tr w14:paraId="2C78C6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20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97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5:Yersinia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E6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AB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5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730990637741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4B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, NLRP3, PKN2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44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FA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2F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F2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723223753976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77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972412177677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F2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551355233479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51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62916765905033</w:t>
            </w:r>
          </w:p>
        </w:tc>
      </w:tr>
      <w:tr w14:paraId="6341CF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52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A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4:Legionello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05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F1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A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24413410764067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9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A4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3E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B8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77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8318815331010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D0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921715338125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B4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588839258412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6A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1058969845695</w:t>
            </w:r>
          </w:p>
        </w:tc>
      </w:tr>
      <w:tr w14:paraId="3797F5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6B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D6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72:Phospholipase D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7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6D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13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1812723044755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3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1, CXCR2, LPAR2, RAF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3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38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6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DD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455066295629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EE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083745134185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6F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5009412440515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43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04738720376887</w:t>
            </w:r>
          </w:p>
        </w:tc>
      </w:tr>
      <w:tr w14:paraId="41C7E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B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7D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mu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FE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C3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34782608695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9E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0495027988281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3A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L, TBXAS1, CASP4, PTPN12, RAF1, MPEG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C2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25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03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24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391534391534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CC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902430661402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41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7128692789062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33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0990080123047</w:t>
            </w:r>
          </w:p>
        </w:tc>
      </w:tr>
      <w:tr w14:paraId="00EEE7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D6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F4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20:Epithelial cell signaling in Helicobacter pylori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EA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9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2D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5683937351783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8C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CXCR1, CXC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F5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D1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E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94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3603572655444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D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226561712568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B5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888186122533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AB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5471498814268</w:t>
            </w:r>
          </w:p>
        </w:tc>
      </w:tr>
      <w:tr w14:paraId="0D865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2E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D9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64:Influenza A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CC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5A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04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606558514327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A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, NLRP3, RAF1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8A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BF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01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53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929507965599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1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464638031265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8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9680030697275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19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6213982043977</w:t>
            </w:r>
          </w:p>
        </w:tc>
      </w:tr>
      <w:tr w14:paraId="6888E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F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0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10:MAPK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D7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91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BD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13006156786036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3, RPS6KA5, MAP3K8, RAF1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AC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D5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66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37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3658536585365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F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66594072819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A4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4776391085553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05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8861759149352</w:t>
            </w:r>
          </w:p>
        </w:tc>
      </w:tr>
      <w:tr w14:paraId="255BF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B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8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3:Pertus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80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82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B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0722052303337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1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, NLRP3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DD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F7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2B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2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613508442776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0B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801164771011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AB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4776391085553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2C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8861759149352</w:t>
            </w:r>
          </w:p>
        </w:tc>
      </w:tr>
      <w:tr w14:paraId="16754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8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7D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40:Leishmaniasi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9E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B6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CE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182926387240276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19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06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55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A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B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086755171349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2D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83752890907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0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4776391085553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98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8861759149352</w:t>
            </w:r>
          </w:p>
        </w:tc>
      </w:tr>
      <w:tr w14:paraId="7B459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25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96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12:GnRH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44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B0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6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67167287954156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2F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3, PRKCD, RAF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E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5F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83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B7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482297403619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8B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2121994526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27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82110941124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7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298706429066</w:t>
            </w:r>
          </w:p>
        </w:tc>
      </w:tr>
      <w:tr w14:paraId="64C8F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F7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36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1:Viral protein interaction with cytokine and cytokine receptor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25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F9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D1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5208020168327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9E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, CXCR1, CXC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7B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45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AC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74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658536585365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89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8481438278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AB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5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0A045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03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25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0:Staphylococcus aureus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DB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D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62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1167514486893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E3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AR1, PTAFR, FP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9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BA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E6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939741750358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8E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9065907222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3D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9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056A7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58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9E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CD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33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956521739130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20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95759496070345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77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AR2, PKN2, RAF1, TLR4, TLR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CF4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DF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BF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8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645735076135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0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9338735444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8F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EA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72AAA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B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2C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yelocytic leukemia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F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E3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7826086956521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72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48183635476767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B9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LN1, ELF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4A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6F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EC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FA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5619047619047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E7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054838691553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3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368610169207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7A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7395262305638</w:t>
            </w:r>
          </w:p>
        </w:tc>
      </w:tr>
      <w:tr w14:paraId="4D4EC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0F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D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blood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6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E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23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58398466501522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2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5, TBXAS1, PTGS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1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A7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58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0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436548223350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C2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063513867105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1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368610169207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8A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7395262305638</w:t>
            </w:r>
          </w:p>
        </w:tc>
      </w:tr>
      <w:tr w14:paraId="6D4ED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16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47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4:NF-kappa B signaling pathway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95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03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73913043478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4D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06436123179414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F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, PTGS2, TLR4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F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1B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20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27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7770034843205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D8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955503953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B5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5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63ED3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D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FB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63:Human cytomegalovirus infection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E9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49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16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1462726353048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F6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, CXCR2, RAF1, PTGS2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B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A0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22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7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689402115260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AA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956184882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E1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4C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61D0B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56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C3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8:Chemical carcinogenesis - reactive oxygen species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09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03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565217391304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CD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98388867250218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7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D, RAF1, ACP1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A7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B2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A3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CF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003545718276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E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99625801144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30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878350053883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0C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1426512129145</w:t>
            </w:r>
          </w:p>
        </w:tc>
      </w:tr>
      <w:tr w14:paraId="3AC5D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F7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1C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phage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5D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70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7826086956521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7D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26642248010493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5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AT1, CASP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F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8D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86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D6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606837606837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E7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5739290308473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A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864957360734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B6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6706146606907</w:t>
            </w:r>
          </w:p>
        </w:tc>
      </w:tr>
      <w:tr w14:paraId="78321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D1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_TISSUE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55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5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9F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130434782608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B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3452046841779</w:t>
            </w:r>
          </w:p>
        </w:tc>
        <w:tc>
          <w:tcPr>
            <w:tcW w:w="1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39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LN1, OGFRL1, SELL, TBXAS1, NAMPT, PTAFR, LPAR2, NDUFAF3, PTGS2, TLR4, MAP3K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21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2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8</w:t>
            </w:r>
          </w:p>
        </w:tc>
        <w:tc>
          <w:tcPr>
            <w:tcW w:w="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B4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A0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888971869554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F6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796623591243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93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999784113149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30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559320773081</w:t>
            </w:r>
          </w:p>
        </w:tc>
      </w:tr>
    </w:tbl>
    <w:p w14:paraId="6697F97D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08A73B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0EE71463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br w:type="page"/>
      </w:r>
    </w:p>
    <w:p w14:paraId="0AB55B91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 6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he binding energies between 5 key targets and their corresponding compounds</w:t>
      </w:r>
    </w:p>
    <w:tbl>
      <w:tblPr>
        <w:tblStyle w:val="2"/>
        <w:tblW w:w="86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5034"/>
        <w:gridCol w:w="2173"/>
      </w:tblGrid>
      <w:tr w14:paraId="7DA49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2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</w:p>
        </w:tc>
        <w:tc>
          <w:tcPr>
            <w:tcW w:w="5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B6E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s</w:t>
            </w: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1C0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ding energy(Kcal/mol)</w:t>
            </w:r>
          </w:p>
        </w:tc>
      </w:tr>
      <w:tr w14:paraId="787C6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A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1</w:t>
            </w:r>
          </w:p>
        </w:tc>
        <w:tc>
          <w:tcPr>
            <w:tcW w:w="5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9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,10-dihydroxy-12Z-octadecenoic acid</w:t>
            </w:r>
          </w:p>
        </w:tc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A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</w:t>
            </w:r>
          </w:p>
        </w:tc>
      </w:tr>
      <w:tr w14:paraId="69C56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24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4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hydroxytorment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4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</w:t>
            </w:r>
          </w:p>
        </w:tc>
      </w:tr>
      <w:tr w14:paraId="033F0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24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3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cale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0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2</w:t>
            </w:r>
          </w:p>
        </w:tc>
      </w:tr>
      <w:tr w14:paraId="269F2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74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TEXOLON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2</w:t>
            </w:r>
          </w:p>
        </w:tc>
      </w:tr>
      <w:tr w14:paraId="1DC33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1A8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2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</w:t>
            </w:r>
          </w:p>
        </w:tc>
      </w:tr>
      <w:tr w14:paraId="15E4B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B84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8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7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3</w:t>
            </w:r>
          </w:p>
        </w:tc>
      </w:tr>
      <w:tr w14:paraId="67EC9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AD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A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lla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4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</w:t>
            </w:r>
          </w:p>
        </w:tc>
      </w:tr>
      <w:tr w14:paraId="00B77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DB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mapicrogen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0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</w:t>
            </w:r>
          </w:p>
        </w:tc>
      </w:tr>
      <w:tr w14:paraId="5E722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F3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C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methoxycoumar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D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</w:t>
            </w:r>
          </w:p>
        </w:tc>
      </w:tr>
      <w:tr w14:paraId="2244D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0A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A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vanillon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E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</w:t>
            </w:r>
          </w:p>
        </w:tc>
      </w:tr>
      <w:tr w14:paraId="68BC0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94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3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iferyl ferulat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B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</w:t>
            </w:r>
          </w:p>
        </w:tc>
      </w:tr>
      <w:tr w14:paraId="7AB2C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44C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7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nortrachelogen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</w:t>
            </w:r>
          </w:p>
        </w:tc>
      </w:tr>
      <w:tr w14:paraId="5852B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53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</w:t>
            </w:r>
          </w:p>
        </w:tc>
      </w:tr>
      <w:tr w14:paraId="5CE63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7A1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2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Feruloyl-3-methoxytyramin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4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</w:t>
            </w:r>
          </w:p>
        </w:tc>
      </w:tr>
      <w:tr w14:paraId="51F14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61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B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Trans-Feruloyltyramin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1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</w:t>
            </w:r>
          </w:p>
        </w:tc>
      </w:tr>
      <w:tr w14:paraId="12D59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D5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B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ill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F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</w:t>
            </w:r>
          </w:p>
        </w:tc>
      </w:tr>
      <w:tr w14:paraId="2C2E5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5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2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3-butylphthalid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</w:t>
            </w:r>
          </w:p>
        </w:tc>
      </w:tr>
      <w:tr w14:paraId="76267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36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F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keto-9Z,11E-octadecadieno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</w:t>
            </w:r>
          </w:p>
        </w:tc>
      </w:tr>
      <w:tr w14:paraId="2581C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96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2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D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7.3</w:t>
            </w:r>
          </w:p>
        </w:tc>
      </w:tr>
      <w:tr w14:paraId="732EE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43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6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pinortrachelogen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.8</w:t>
            </w:r>
          </w:p>
        </w:tc>
      </w:tr>
      <w:tr w14:paraId="0883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B0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-acetyltryptopha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.1</w:t>
            </w:r>
          </w:p>
        </w:tc>
      </w:tr>
      <w:tr w14:paraId="75C8A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2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K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3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rysophanic aci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8.7</w:t>
            </w:r>
          </w:p>
        </w:tc>
      </w:tr>
      <w:tr w14:paraId="0E590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EE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1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pinortrachelogeni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2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8.3</w:t>
            </w:r>
          </w:p>
        </w:tc>
      </w:tr>
      <w:tr w14:paraId="40648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45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AFR</w:t>
            </w:r>
          </w:p>
        </w:tc>
        <w:tc>
          <w:tcPr>
            <w:tcW w:w="5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64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nkyunolide F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11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7.8</w:t>
            </w:r>
          </w:p>
        </w:tc>
      </w:tr>
    </w:tbl>
    <w:p w14:paraId="4C41DFD7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D15ACE"/>
    <w:rsid w:val="03813F49"/>
    <w:rsid w:val="13F2667A"/>
    <w:rsid w:val="1761016A"/>
    <w:rsid w:val="190C0173"/>
    <w:rsid w:val="19D15ACE"/>
    <w:rsid w:val="1EF53386"/>
    <w:rsid w:val="41731A9F"/>
    <w:rsid w:val="47953C4F"/>
    <w:rsid w:val="4F341187"/>
    <w:rsid w:val="520528C9"/>
    <w:rsid w:val="56BE01CD"/>
    <w:rsid w:val="5D2B190E"/>
    <w:rsid w:val="627B552E"/>
    <w:rsid w:val="75A3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537</Words>
  <Characters>12962</Characters>
  <Lines>0</Lines>
  <Paragraphs>0</Paragraphs>
  <TotalTime>16</TotalTime>
  <ScaleCrop>false</ScaleCrop>
  <LinksUpToDate>false</LinksUpToDate>
  <CharactersWithSpaces>1353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0:54:00Z</dcterms:created>
  <dc:creator>Henry</dc:creator>
  <cp:lastModifiedBy>Henry</cp:lastModifiedBy>
  <dcterms:modified xsi:type="dcterms:W3CDTF">2025-09-03T13:5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27BA55B40634C7D8178FA623B674576_13</vt:lpwstr>
  </property>
  <property fmtid="{D5CDD505-2E9C-101B-9397-08002B2CF9AE}" pid="4" name="KSOTemplateDocerSaveRecord">
    <vt:lpwstr>eyJoZGlkIjoiMWIyMGE2ZWJhMzNkYWZmN2VjNTQwN2Y5OGM1M2Y5NzEiLCJ1c2VySWQiOiI0MjkyNjYzMzIifQ==</vt:lpwstr>
  </property>
</Properties>
</file>